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  <w:jc w:val="center"/>
      </w:pPr>
      <w:r>
        <w:rPr>
          <w:rFonts w:ascii="Arial" w:cs="Arial" w:eastAsia="Arial" w:hAnsi="Arial"/>
          <w:b/>
          <w:bCs/>
          <w:sz w:val="24"/>
          <w:szCs w:val="24"/>
        </w:rPr>
        <w:t xml:space="preserve">Supplementary Table. </w:t>
      </w:r>
      <w:r>
        <w:rPr>
          <w:rFonts w:ascii="Arial" w:cs="Arial" w:eastAsia="Arial" w:hAnsi="Arial"/>
          <w:sz w:val="24"/>
          <w:szCs w:val="24"/>
        </w:rPr>
        <w:t xml:space="preserve">Detailed Information of Radiomic Features in the Rad-score Formula</w:t>
      </w:r>
    </w:p>
    <w:tbl>
      <w:tblPr>
        <w:tblW w:type="dxa" w:w="129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600"/>
        <w:gridCol w:w="2100"/>
        <w:gridCol w:w="1900"/>
        <w:gridCol w:w="1200"/>
        <w:gridCol w:w="1400"/>
        <w:gridCol w:w="900"/>
        <w:gridCol w:w="4860"/>
      </w:tblGrid>
      <w:tr>
        <w:trPr>
          <w:tblHeader/>
        </w:trP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No.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Abbreviation in Formula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mage Filter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Feature Category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Full Feature Nam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oefficient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E509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40" w:after="40"/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Description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1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lbp_3D_m1_Skewness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BP-3D (m1 mapping)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rst Order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Skewnes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+0.0002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Measures the asymmetry of the voxel intensity distribution. A positive value indicates a right-skewed distribution, while a negative value indicates a left-skewed distribution. Extracted after LBP-3D texture mapping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2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log_sigma_1_0_Median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oG (σ = 1.0 mm)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rst Order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Median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48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The middle value of sorted voxel intensities. Extracted after Laplacian of Gaussian filtering (σ = 1.0 mm, capturing fine textures)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3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log_sigma_2_0_RMS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oG (σ = 2.0 mm)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rst Order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Root Mean Square (RMS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90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Reflects the overall magnitude of voxel intensities. Extracted after Laplacian of Gaussian filtering (σ = 2.0 mm, capturing medium-scale textures)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4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log_sigma_3_0_Maximum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oG (σ = 3.0 mm)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rst Order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Maximum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30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The maximum voxel intensity within the ROI. Extracted after Laplacian of Gaussian filtering (σ = 3.0 mm, capturing coarse textures)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square_glcm_Contrast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Square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Texture (GLCM)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Contrast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37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Measures the intensity difference between neighboring voxels in the Gray Level Co-occurrence Matrix (GLCM). Higher values indicate greater local textural variation. Extracted after square filtering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6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squareroot_90Percentile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Square Root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First Order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90th Percentil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58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The value below which 90% of the voxel intensities fall. Reflects the distribution characteristics of high-intensity regions. Extracted after square root filtering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7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i/>
                <w:iCs/>
                <w:sz w:val="16"/>
                <w:szCs w:val="16"/>
              </w:rPr>
              <w:t xml:space="preserve">wavelet_LHH_ngtdm_Coarseness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Wavelet (LHH)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Texture (NGTDM)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Coarsenes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−0.070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6FA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before="30" w:after="3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6"/>
                <w:szCs w:val="16"/>
              </w:rPr>
              <w:t xml:space="preserve">Measures the spatial rate of change in the Neighbourhood Grey Tone Difference Matrix (NGTDM). Higher values indicate more homogeneous textures. Extracted after wavelet LHH decomposition.</w:t>
            </w:r>
          </w:p>
        </w:tc>
      </w:tr>
      <w:tr>
        <w:tc>
          <w:tcPr>
            <w:tcW w:type="dxa" w:w="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—</w:t>
            </w:r>
          </w:p>
        </w:tc>
        <w:tc>
          <w:tcPr>
            <w:tcW w:type="dxa" w:w="21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i/>
                <w:iCs/>
                <w:sz w:val="17"/>
                <w:szCs w:val="17"/>
              </w:rPr>
              <w:t xml:space="preserve">Intercept</w:t>
            </w:r>
          </w:p>
        </w:tc>
        <w:tc>
          <w:tcPr>
            <w:tcW w:type="dxa" w:w="1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—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—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—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sz w:val="17"/>
                <w:szCs w:val="17"/>
              </w:rPr>
              <w:t xml:space="preserve">+0.407</w:t>
            </w:r>
          </w:p>
        </w:tc>
        <w:tc>
          <w:tcPr>
            <w:tcW w:type="dxa" w:w="48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CF0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sz w:val="16"/>
                <w:szCs w:val="16"/>
              </w:rPr>
              <w:t xml:space="preserve">The intercept (constant term) of the model, serving as the baseline value for the linear combination of all features.</w:t>
            </w:r>
          </w:p>
        </w:tc>
      </w:tr>
    </w:tbl>
    <w:p>
      <w:pPr>
        <w:spacing w:before="300" w:after="60"/>
      </w:pPr>
      <w:r>
        <w:rPr>
          <w:rFonts w:ascii="Arial" w:cs="Arial" w:eastAsia="Arial" w:hAnsi="Arial"/>
          <w:b/>
          <w:bCs/>
          <w:sz w:val="18"/>
          <w:szCs w:val="18"/>
        </w:rPr>
        <w:t xml:space="preserve">Notes: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1. Feature extraction was performed using PyRadiomics software. All feature definitions conform to the Image Biomarker Standardisation Initiative (IBSI) standards.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2. LoG = Laplacian of Gaussian; larger σ values capture coarser texture scales. LBP-3D = Local Binary Pattern 3D.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3. GLCM = Gray Level Co-occurrence Matrix; NGTDM = Neighbourhood Grey Tone Difference Matrix.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4. Wavelet LHH denotes the sub-band derived from wavelet decomposition with a low-pass filter along the x-axis, high-pass filter along the y-axis, and high-pass filter along the z-axis. Square and Square Root refer to the respective image intensity filters.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5. Coefficients were derived from a LASSO (Least Absolute Shrinkage and Selection Operator) regression model. A larger absolute coefficient value indicates a greater contribution of the corresponding feature to the Rad-score.</w:t>
      </w:r>
    </w:p>
    <w:p>
      <w:pPr>
        <w:spacing w:after="40"/>
      </w:pPr>
      <w:r>
        <w:rPr>
          <w:rFonts w:ascii="Arial" w:cs="Arial" w:eastAsia="Arial" w:hAnsi="Arial"/>
          <w:sz w:val="17"/>
          <w:szCs w:val="17"/>
        </w:rPr>
        <w:t xml:space="preserve">6. Reference: Zwanenburg A, et al. The Image Biomarker Standardization Initiative: Standardized Quantitative Radiomics for High-Throughput Image-based Phenotyping. </w:t>
      </w:r>
      <w:r>
        <w:rPr>
          <w:rFonts w:ascii="Arial" w:cs="Arial" w:eastAsia="Arial" w:hAnsi="Arial"/>
          <w:i/>
          <w:iCs/>
          <w:sz w:val="17"/>
          <w:szCs w:val="17"/>
        </w:rPr>
        <w:t xml:space="preserve">Radiology</w:t>
      </w:r>
      <w:r>
        <w:rPr>
          <w:rFonts w:ascii="Arial" w:cs="Arial" w:eastAsia="Arial" w:hAnsi="Arial"/>
          <w:sz w:val="17"/>
          <w:szCs w:val="17"/>
        </w:rPr>
        <w:t xml:space="preserve">. 2020;295(2):328–338.</w:t>
      </w:r>
    </w:p>
    <w:sectPr>
      <w:footerReference w:type="default" r:id="rId6"/>
      <w:pgSz w:w="15840" w:h="12240" w:orient="landscape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rFonts w:ascii="Arial" w:cs="Arial" w:eastAsia="Arial" w:hAnsi="Arial"/>
        <w:color w:val="888888"/>
        <w:sz w:val="16"/>
        <w:szCs w:val="16"/>
      </w:rPr>
      <w:t xml:space="preserve">Page </w:t>
    </w:r>
    <w:r>
      <w:rPr>
        <w:rFonts w:ascii="Arial" w:cs="Arial" w:eastAsia="Arial" w:hAnsi="Arial"/>
        <w:color w:val="888888"/>
        <w:sz w:val="16"/>
        <w:szCs w:val="16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oter" Target="footer1.xml"/><Relationship Id="rId7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2-13T13:34:12.636Z</dcterms:created>
  <dcterms:modified xsi:type="dcterms:W3CDTF">2026-02-13T13:34:12.6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